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9995D" w14:textId="2F932B57" w:rsidR="00287C96" w:rsidRPr="007F78D1" w:rsidRDefault="006D143F" w:rsidP="00BE142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87C96" w:rsidRPr="007F78D1">
        <w:rPr>
          <w:rFonts w:ascii="Times New Roman" w:hAnsi="Times New Roman" w:cs="Times New Roman" w:hint="eastAsia"/>
          <w:sz w:val="24"/>
          <w:szCs w:val="24"/>
        </w:rPr>
        <w:t>T</w:t>
      </w:r>
      <w:r w:rsidR="00287C96" w:rsidRPr="007F78D1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287C96" w:rsidRPr="007F78D1">
        <w:rPr>
          <w:rFonts w:ascii="Times New Roman" w:hAnsi="Times New Roman" w:cs="Times New Roman"/>
          <w:sz w:val="24"/>
          <w:szCs w:val="24"/>
        </w:rPr>
        <w:t xml:space="preserve">. </w:t>
      </w:r>
      <w:r w:rsidR="00ED001F" w:rsidRPr="007F78D1">
        <w:rPr>
          <w:rFonts w:ascii="Times New Roman" w:hAnsi="Times New Roman" w:cs="Times New Roman" w:hint="eastAsia"/>
          <w:sz w:val="24"/>
          <w:szCs w:val="24"/>
        </w:rPr>
        <w:t>Changes</w:t>
      </w:r>
      <w:r w:rsidR="00ED001F" w:rsidRPr="007F78D1">
        <w:rPr>
          <w:rFonts w:ascii="Times New Roman" w:hAnsi="Times New Roman" w:cs="Times New Roman"/>
          <w:sz w:val="24"/>
          <w:szCs w:val="24"/>
        </w:rPr>
        <w:t xml:space="preserve"> in HbA1c and GNRI to the effect of </w:t>
      </w:r>
      <w:r>
        <w:rPr>
          <w:rFonts w:ascii="Times New Roman" w:hAnsi="Times New Roman" w:cs="Times New Roman"/>
          <w:sz w:val="24"/>
          <w:szCs w:val="24"/>
        </w:rPr>
        <w:t xml:space="preserve">subgroup of </w:t>
      </w:r>
      <w:r w:rsidR="00207E02" w:rsidRPr="007F78D1">
        <w:rPr>
          <w:rFonts w:ascii="Times New Roman" w:hAnsi="Times New Roman" w:cs="Times New Roman" w:hint="eastAsia"/>
          <w:sz w:val="24"/>
          <w:szCs w:val="24"/>
        </w:rPr>
        <w:t>a</w:t>
      </w:r>
      <w:r w:rsidR="00207E02" w:rsidRPr="007F78D1">
        <w:rPr>
          <w:rFonts w:ascii="Times New Roman" w:hAnsi="Times New Roman" w:cs="Times New Roman"/>
          <w:sz w:val="24"/>
          <w:szCs w:val="24"/>
        </w:rPr>
        <w:t xml:space="preserve">dditional </w:t>
      </w:r>
      <w:r w:rsidR="00ED001F" w:rsidRPr="007F78D1">
        <w:rPr>
          <w:rFonts w:ascii="Times New Roman" w:hAnsi="Times New Roman" w:cs="Times New Roman"/>
          <w:sz w:val="24"/>
          <w:szCs w:val="24"/>
        </w:rPr>
        <w:t>glucose-lowering drugs treatment</w:t>
      </w:r>
    </w:p>
    <w:tbl>
      <w:tblPr>
        <w:tblW w:w="142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9"/>
        <w:gridCol w:w="2122"/>
        <w:gridCol w:w="2122"/>
        <w:gridCol w:w="1348"/>
        <w:gridCol w:w="495"/>
        <w:gridCol w:w="2122"/>
        <w:gridCol w:w="2122"/>
        <w:gridCol w:w="1113"/>
      </w:tblGrid>
      <w:tr w:rsidR="00CF65D3" w:rsidRPr="006D143F" w14:paraId="104750AF" w14:textId="77777777" w:rsidTr="00CA600F">
        <w:trPr>
          <w:trHeight w:val="110"/>
        </w:trPr>
        <w:tc>
          <w:tcPr>
            <w:tcW w:w="2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E3FD1" w14:textId="77777777" w:rsidR="00CF65D3" w:rsidRPr="006D143F" w:rsidRDefault="00CF65D3" w:rsidP="00287C9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5592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25383" w14:textId="126FD8DC" w:rsidR="00CF65D3" w:rsidRPr="006D143F" w:rsidRDefault="00CF65D3" w:rsidP="00CF65D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HbA1c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9C459" w14:textId="59248E42" w:rsidR="00CF65D3" w:rsidRPr="006D143F" w:rsidRDefault="00CF65D3" w:rsidP="00287C9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5357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E4992" w14:textId="77777777" w:rsidR="00CF65D3" w:rsidRPr="006D143F" w:rsidRDefault="00CF65D3" w:rsidP="00287C96">
            <w:pPr>
              <w:widowControl/>
              <w:spacing w:line="220" w:lineRule="exact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GNRI</w:t>
            </w:r>
          </w:p>
        </w:tc>
      </w:tr>
      <w:tr w:rsidR="00CF65D3" w:rsidRPr="006D143F" w14:paraId="68D335C7" w14:textId="77777777" w:rsidTr="00E441A7">
        <w:trPr>
          <w:trHeight w:val="147"/>
        </w:trPr>
        <w:tc>
          <w:tcPr>
            <w:tcW w:w="2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AEF14A8" w14:textId="77777777" w:rsidR="00A14959" w:rsidRPr="006D143F" w:rsidRDefault="00A14959" w:rsidP="00287C9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0F824A8" w14:textId="77777777" w:rsidR="00A14959" w:rsidRPr="006D143F" w:rsidRDefault="00A14959" w:rsidP="000869BE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AA320A4" w14:textId="77777777" w:rsidR="00A14959" w:rsidRPr="006D143F" w:rsidRDefault="00A14959" w:rsidP="000869BE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2 month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F2804BA" w14:textId="77777777" w:rsidR="00A14959" w:rsidRPr="006D143F" w:rsidRDefault="00A14959" w:rsidP="00287C96">
            <w:pPr>
              <w:widowControl/>
              <w:spacing w:line="220" w:lineRule="exact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D4A228B" w14:textId="77777777" w:rsidR="00A14959" w:rsidRPr="006D143F" w:rsidRDefault="00A14959" w:rsidP="00287C9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01C1992" w14:textId="77777777" w:rsidR="00A14959" w:rsidRPr="006D143F" w:rsidRDefault="00A14959" w:rsidP="000869BE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10DBF2B" w14:textId="77777777" w:rsidR="00A14959" w:rsidRPr="006D143F" w:rsidRDefault="00A14959" w:rsidP="000869BE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2 months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76BB940" w14:textId="77777777" w:rsidR="00A14959" w:rsidRPr="006D143F" w:rsidRDefault="00A14959" w:rsidP="00287C96">
            <w:pPr>
              <w:widowControl/>
              <w:spacing w:line="220" w:lineRule="exact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i/>
                <w:iCs/>
                <w:sz w:val="24"/>
                <w:szCs w:val="24"/>
              </w:rPr>
              <w:t>p-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CF65D3" w:rsidRPr="006D143F" w14:paraId="378FA37A" w14:textId="77777777" w:rsidTr="00E441A7">
        <w:trPr>
          <w:trHeight w:val="147"/>
        </w:trPr>
        <w:tc>
          <w:tcPr>
            <w:tcW w:w="2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9C2F11B" w14:textId="77777777" w:rsidR="00A14959" w:rsidRPr="006D143F" w:rsidRDefault="00A14959" w:rsidP="00287C96">
            <w:pPr>
              <w:widowControl/>
              <w:spacing w:line="220" w:lineRule="exac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2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6A85C2C" w14:textId="77777777" w:rsidR="00A14959" w:rsidRPr="006D143F" w:rsidRDefault="00A14959" w:rsidP="000869B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3E4C2C6" w14:textId="77777777" w:rsidR="00A14959" w:rsidRPr="006D143F" w:rsidRDefault="00A14959" w:rsidP="000869B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A110804" w14:textId="77777777" w:rsidR="00A14959" w:rsidRPr="006D143F" w:rsidRDefault="00A14959" w:rsidP="00287C9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A6D2C03" w14:textId="77777777" w:rsidR="00A14959" w:rsidRPr="006D143F" w:rsidRDefault="00A14959" w:rsidP="00287C9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93E4F85" w14:textId="77777777" w:rsidR="00A14959" w:rsidRPr="006D143F" w:rsidRDefault="00A14959" w:rsidP="000869B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67D98C1" w14:textId="77777777" w:rsidR="00A14959" w:rsidRPr="006D143F" w:rsidRDefault="00A14959" w:rsidP="000869B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B59EC1E" w14:textId="77777777" w:rsidR="00A14959" w:rsidRPr="006D143F" w:rsidRDefault="00A14959" w:rsidP="00287C9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CF65D3" w:rsidRPr="006D143F" w14:paraId="1324D117" w14:textId="77777777" w:rsidTr="00E441A7">
        <w:trPr>
          <w:trHeight w:val="1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C7F411C" w14:textId="77777777" w:rsidR="00A14959" w:rsidRPr="006D143F" w:rsidRDefault="00A14959" w:rsidP="00287C96">
            <w:pPr>
              <w:widowControl/>
              <w:spacing w:line="220" w:lineRule="exac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 Norma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8F19514" w14:textId="1BB3EE78" w:rsidR="00A14959" w:rsidRPr="006D143F" w:rsidRDefault="00A14959" w:rsidP="000869BE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6F10C2A" w14:textId="3B3FDAA6" w:rsidR="00A14959" w:rsidRPr="006D143F" w:rsidRDefault="00A14959" w:rsidP="000869BE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86C7051" w14:textId="66613BCB" w:rsidR="00A14959" w:rsidRPr="006D143F" w:rsidRDefault="00A14959" w:rsidP="00287C96">
            <w:pPr>
              <w:widowControl/>
              <w:spacing w:line="220" w:lineRule="exact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31D8AB9" w14:textId="77777777" w:rsidR="00A14959" w:rsidRPr="006D143F" w:rsidRDefault="00A14959" w:rsidP="00287C9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F5FB6FE" w14:textId="63DB127D" w:rsidR="00A14959" w:rsidRPr="006D143F" w:rsidRDefault="00A14959" w:rsidP="000869BE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5FC1BAC" w14:textId="1E70AE4A" w:rsidR="00A14959" w:rsidRPr="006D143F" w:rsidRDefault="00A14959" w:rsidP="000869BE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3BE5075" w14:textId="51A412C3" w:rsidR="00A14959" w:rsidRPr="006D143F" w:rsidRDefault="00A14959" w:rsidP="00287C96">
            <w:pPr>
              <w:widowControl/>
              <w:spacing w:line="220" w:lineRule="exact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0F4E04" w:rsidRPr="006D143F" w14:paraId="278A2C38" w14:textId="77777777" w:rsidTr="00E441A7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47C691" w14:textId="5BD3C3F6" w:rsidR="000F4E04" w:rsidRPr="006D143F" w:rsidRDefault="000F4E04" w:rsidP="005A35E5">
            <w:pPr>
              <w:widowControl/>
              <w:spacing w:line="220" w:lineRule="exact"/>
              <w:ind w:firstLineChars="150" w:firstLine="353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>Insul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995AA6" w14:textId="180BAD1C" w:rsidR="000F4E04" w:rsidRPr="006D143F" w:rsidRDefault="00F00A92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11.7 </w:t>
            </w:r>
            <w:r w:rsidR="000F4E04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3.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37986D" w14:textId="07511F9D" w:rsidR="000F4E04" w:rsidRPr="006D143F" w:rsidRDefault="00F00A92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7.1 </w:t>
            </w:r>
            <w:r w:rsidR="000F4E04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1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8DF83C3" w14:textId="752C8341" w:rsidR="000F4E04" w:rsidRPr="006D143F" w:rsidRDefault="00F64D5A" w:rsidP="000F4E04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1CE9479" w14:textId="77777777" w:rsidR="000F4E04" w:rsidRPr="006D143F" w:rsidRDefault="000F4E04" w:rsidP="000F4E0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22CE7C" w14:textId="68F7A036" w:rsidR="000F4E04" w:rsidRPr="006D143F" w:rsidRDefault="00F00A92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104.4 </w:t>
            </w:r>
            <w:r w:rsidR="000F4E04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10.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582D82" w14:textId="5AC0D8A0" w:rsidR="000F4E04" w:rsidRPr="006D143F" w:rsidRDefault="00F00A92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104.0 </w:t>
            </w:r>
            <w:r w:rsidR="000F4E04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8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0D6B27C" w14:textId="368D03E6" w:rsidR="000F4E04" w:rsidRPr="006D143F" w:rsidRDefault="000F4E04" w:rsidP="000F4E04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487</w:t>
            </w:r>
          </w:p>
        </w:tc>
      </w:tr>
      <w:tr w:rsidR="000F4E04" w:rsidRPr="006D143F" w14:paraId="334080CE" w14:textId="77777777" w:rsidTr="00E441A7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CF2CC4" w14:textId="1ED3283E" w:rsidR="000F4E04" w:rsidRPr="006D143F" w:rsidRDefault="000F4E04" w:rsidP="005A35E5">
            <w:pPr>
              <w:widowControl/>
              <w:spacing w:line="220" w:lineRule="exact"/>
              <w:ind w:firstLineChars="150" w:firstLine="353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kern w:val="24"/>
                <w:sz w:val="24"/>
                <w:szCs w:val="24"/>
              </w:rPr>
              <w:t>Biguanid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8F565E4" w14:textId="5F29EBFD" w:rsidR="000F4E04" w:rsidRPr="006D143F" w:rsidRDefault="000F4E04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1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3.2 ± 3.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952E46B" w14:textId="552D1ACA" w:rsidR="000F4E04" w:rsidRPr="006D143F" w:rsidRDefault="000F4E04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6.91± 0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C11E22A" w14:textId="0D9AB759" w:rsidR="000F4E04" w:rsidRPr="006D143F" w:rsidRDefault="00F64D5A" w:rsidP="000F4E04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51E6ADB" w14:textId="77777777" w:rsidR="000F4E04" w:rsidRPr="006D143F" w:rsidRDefault="000F4E04" w:rsidP="000F4E0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F6284E" w14:textId="6E7C8B8E" w:rsidR="000F4E04" w:rsidRPr="006D143F" w:rsidRDefault="000F4E04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2.0 ± 8.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74FC86" w14:textId="2F3E1AEA" w:rsidR="000F4E04" w:rsidRPr="006D143F" w:rsidRDefault="000F4E04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3.8 ± 7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3085F65" w14:textId="5C8DB628" w:rsidR="000F4E04" w:rsidRPr="006D143F" w:rsidRDefault="000F4E04" w:rsidP="000F4E04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135</w:t>
            </w:r>
          </w:p>
        </w:tc>
      </w:tr>
      <w:tr w:rsidR="000F4E04" w:rsidRPr="006D143F" w14:paraId="4DED5DBE" w14:textId="77777777" w:rsidTr="00E441A7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C5EE2A" w14:textId="114C71EF" w:rsidR="000F4E04" w:rsidRPr="006D143F" w:rsidRDefault="000F4E04" w:rsidP="005A35E5">
            <w:pPr>
              <w:widowControl/>
              <w:spacing w:line="220" w:lineRule="exact"/>
              <w:ind w:firstLineChars="150" w:firstLine="353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>DPP-4 inhibito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4E9ABA" w14:textId="06DD9B71" w:rsidR="000F4E04" w:rsidRPr="006D143F" w:rsidRDefault="000F4E04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1.0 ± 3.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928BDE" w14:textId="3E69A647" w:rsidR="000F4E04" w:rsidRPr="006D143F" w:rsidRDefault="000F4E04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6.88 ± 0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10C8344" w14:textId="1674CD33" w:rsidR="000F4E04" w:rsidRPr="006D143F" w:rsidRDefault="00F64D5A" w:rsidP="000F4E04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8148358" w14:textId="77777777" w:rsidR="000F4E04" w:rsidRPr="006D143F" w:rsidRDefault="000F4E04" w:rsidP="000F4E0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FFB74A" w14:textId="3B02B3E8" w:rsidR="000F4E04" w:rsidRPr="006D143F" w:rsidRDefault="000F4E04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4.7 ± 9.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E275B89" w14:textId="7C9B5799" w:rsidR="000F4E04" w:rsidRPr="006D143F" w:rsidRDefault="000F4E04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6.4 ± 9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6EF85D1" w14:textId="42310090" w:rsidR="000F4E04" w:rsidRPr="006D143F" w:rsidRDefault="000F4E04" w:rsidP="000F4E04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148</w:t>
            </w:r>
          </w:p>
        </w:tc>
      </w:tr>
      <w:tr w:rsidR="000F4E04" w:rsidRPr="006D143F" w14:paraId="6A8519DA" w14:textId="77777777" w:rsidTr="00E441A7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32326B" w14:textId="00053A2F" w:rsidR="000F4E04" w:rsidRPr="006D143F" w:rsidRDefault="000F4E04" w:rsidP="005A35E5">
            <w:pPr>
              <w:widowControl/>
              <w:spacing w:line="220" w:lineRule="exact"/>
              <w:ind w:firstLineChars="150" w:firstLine="353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>SGLT2 inhibito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C4F807" w14:textId="7A88C974" w:rsidR="000F4E04" w:rsidRPr="006D143F" w:rsidRDefault="000A1BB4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9.4 </w:t>
            </w:r>
            <w:r w:rsidR="000F4E04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1.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6C177C" w14:textId="795354AE" w:rsidR="000F4E04" w:rsidRPr="006D143F" w:rsidRDefault="000A1BB4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7.8 </w:t>
            </w:r>
            <w:r w:rsidR="000F4E04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0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ECDBC19" w14:textId="037B1156" w:rsidR="000F4E04" w:rsidRPr="006D143F" w:rsidRDefault="000F4E04" w:rsidP="000F4E04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10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5B5F2EE" w14:textId="77777777" w:rsidR="000F4E04" w:rsidRPr="006D143F" w:rsidRDefault="000F4E04" w:rsidP="000F4E0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358B60" w14:textId="0E5CF720" w:rsidR="000F4E04" w:rsidRPr="006D143F" w:rsidRDefault="000A1BB4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107.1 </w:t>
            </w:r>
            <w:r w:rsidR="000F4E04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4.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1309F77" w14:textId="282E647E" w:rsidR="000F4E04" w:rsidRPr="006D143F" w:rsidRDefault="000A1BB4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108.3 </w:t>
            </w:r>
            <w:r w:rsidR="000F4E04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5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1627DE8" w14:textId="3178CAAB" w:rsidR="000F4E04" w:rsidRPr="006D143F" w:rsidRDefault="000F4E04" w:rsidP="000F4E04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383</w:t>
            </w:r>
          </w:p>
        </w:tc>
      </w:tr>
      <w:tr w:rsidR="000F4E04" w:rsidRPr="006D143F" w14:paraId="59D9485F" w14:textId="77777777" w:rsidTr="00E441A7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FBC863" w14:textId="46D1076F" w:rsidR="000F4E04" w:rsidRPr="006D143F" w:rsidRDefault="000F4E04" w:rsidP="005A35E5">
            <w:pPr>
              <w:widowControl/>
              <w:spacing w:line="220" w:lineRule="exact"/>
              <w:ind w:firstLineChars="150" w:firstLine="353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linide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438031" w14:textId="7DCC2BD1" w:rsidR="000F4E04" w:rsidRPr="006D143F" w:rsidRDefault="00F00A92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8.9 </w:t>
            </w:r>
            <w:r w:rsidR="000F4E04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0.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99BCE2" w14:textId="23B38943" w:rsidR="000F4E04" w:rsidRPr="006D143F" w:rsidRDefault="00F00A92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7.30 </w:t>
            </w:r>
            <w:r w:rsidR="000F4E04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1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3EFDED9" w14:textId="1D4311B6" w:rsidR="000F4E04" w:rsidRPr="006D143F" w:rsidRDefault="000F4E04" w:rsidP="000F4E04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09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445263D" w14:textId="77777777" w:rsidR="000F4E04" w:rsidRPr="006D143F" w:rsidRDefault="000F4E04" w:rsidP="000F4E0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BD8D24A" w14:textId="2E385EA8" w:rsidR="000F4E04" w:rsidRPr="006D143F" w:rsidRDefault="00F00A92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99.1 </w:t>
            </w:r>
            <w:r w:rsidR="000F4E04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8.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0862CF" w14:textId="26ED6439" w:rsidR="000F4E04" w:rsidRPr="006D143F" w:rsidRDefault="00F00A92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97.0 </w:t>
            </w:r>
            <w:r w:rsidR="000F4E04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3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4C377D8" w14:textId="6752DC5C" w:rsidR="000F4E04" w:rsidRPr="006D143F" w:rsidRDefault="000F4E04" w:rsidP="000F4E04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563</w:t>
            </w:r>
          </w:p>
        </w:tc>
      </w:tr>
      <w:tr w:rsidR="000F4E04" w:rsidRPr="006D143F" w14:paraId="6D71BDB5" w14:textId="77777777" w:rsidTr="008F7771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BA5979" w14:textId="0D447836" w:rsidR="000F4E04" w:rsidRPr="006D143F" w:rsidRDefault="000F4E04" w:rsidP="005A35E5">
            <w:pPr>
              <w:widowControl/>
              <w:spacing w:line="220" w:lineRule="exact"/>
              <w:ind w:firstLineChars="150" w:firstLine="353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>GLP1 R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07658E" w14:textId="176F2662" w:rsidR="000F4E04" w:rsidRPr="006D143F" w:rsidRDefault="00F00A92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9.6 </w:t>
            </w:r>
            <w:r w:rsidR="000F4E04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1.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CFAFF5" w14:textId="7DF27478" w:rsidR="000F4E04" w:rsidRPr="006D143F" w:rsidRDefault="00F00A92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8.15 </w:t>
            </w:r>
            <w:r w:rsidR="000F4E04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1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B9E2CC3" w14:textId="51F2216A" w:rsidR="000F4E04" w:rsidRPr="006D143F" w:rsidRDefault="000F4E04" w:rsidP="000F4E04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12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E27F7C1" w14:textId="77777777" w:rsidR="000F4E04" w:rsidRPr="006D143F" w:rsidRDefault="000F4E04" w:rsidP="000F4E0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E586274" w14:textId="6FB4005B" w:rsidR="000F4E04" w:rsidRPr="006D143F" w:rsidRDefault="00F00A92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106.1 </w:t>
            </w:r>
            <w:r w:rsidR="000F4E04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10.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C5F6F3" w14:textId="7F201AFF" w:rsidR="000F4E04" w:rsidRPr="006D143F" w:rsidRDefault="00F00A92" w:rsidP="000F4E04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107.6 </w:t>
            </w:r>
            <w:r w:rsidR="000F4E04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8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89F9708" w14:textId="4D4A3C8C" w:rsidR="000F4E04" w:rsidRPr="006D143F" w:rsidRDefault="000F4E04" w:rsidP="000F4E04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275</w:t>
            </w:r>
          </w:p>
        </w:tc>
      </w:tr>
      <w:tr w:rsidR="001D20F2" w:rsidRPr="006D143F" w14:paraId="163B0F02" w14:textId="77777777" w:rsidTr="00E441A7">
        <w:trPr>
          <w:trHeight w:val="1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6762CAF" w14:textId="77777777" w:rsidR="001D20F2" w:rsidRPr="006D143F" w:rsidRDefault="001D20F2" w:rsidP="001D20F2">
            <w:pPr>
              <w:widowControl/>
              <w:spacing w:line="220" w:lineRule="exac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 Sarcopeni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E9CFA6E" w14:textId="22FF6CB9" w:rsidR="001D20F2" w:rsidRPr="006D143F" w:rsidRDefault="001D20F2" w:rsidP="001D20F2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7404B64" w14:textId="4EE0D95C" w:rsidR="001D20F2" w:rsidRPr="006D143F" w:rsidRDefault="001D20F2" w:rsidP="001D20F2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89917DE" w14:textId="7ED51057" w:rsidR="001D20F2" w:rsidRPr="006D143F" w:rsidRDefault="001D20F2" w:rsidP="001D20F2">
            <w:pPr>
              <w:widowControl/>
              <w:spacing w:line="220" w:lineRule="exact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4355FA4" w14:textId="77777777" w:rsidR="001D20F2" w:rsidRPr="006D143F" w:rsidRDefault="001D20F2" w:rsidP="001D20F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EA2CEB3" w14:textId="35EA769C" w:rsidR="001D20F2" w:rsidRPr="006D143F" w:rsidRDefault="001D20F2" w:rsidP="001D20F2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6E084BE" w14:textId="2E921989" w:rsidR="001D20F2" w:rsidRPr="006D143F" w:rsidRDefault="001D20F2" w:rsidP="001D20F2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E512D17" w14:textId="60D0351A" w:rsidR="001D20F2" w:rsidRPr="006D143F" w:rsidRDefault="001D20F2" w:rsidP="001D20F2">
            <w:pPr>
              <w:widowControl/>
              <w:spacing w:line="220" w:lineRule="exact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5A35E5" w:rsidRPr="006D143F" w14:paraId="204E35C6" w14:textId="77777777" w:rsidTr="00E441A7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311BBD" w14:textId="58F92AB2" w:rsidR="005A35E5" w:rsidRPr="006D143F" w:rsidRDefault="005A35E5" w:rsidP="005A35E5">
            <w:pPr>
              <w:widowControl/>
              <w:spacing w:line="220" w:lineRule="exact"/>
              <w:ind w:leftChars="167" w:left="351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>Insul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0212CE" w14:textId="0CCB08EB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1.9 ± 3.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9826F3" w14:textId="50403E04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7.5 ± 0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B1B285F" w14:textId="39F3D320" w:rsidR="005A35E5" w:rsidRPr="006D143F" w:rsidRDefault="005A35E5" w:rsidP="005A35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00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BE89428" w14:textId="77777777" w:rsidR="005A35E5" w:rsidRPr="006D143F" w:rsidRDefault="005A35E5" w:rsidP="005A35E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88C5F5" w14:textId="5EB6F947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0.4 ± 13.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1F128F" w14:textId="4B00E339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6.1 ± 9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917C785" w14:textId="4BE59DF0" w:rsidR="005A35E5" w:rsidRPr="006D143F" w:rsidRDefault="005A35E5" w:rsidP="005A35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461</w:t>
            </w:r>
          </w:p>
        </w:tc>
      </w:tr>
      <w:tr w:rsidR="005A35E5" w:rsidRPr="006D143F" w14:paraId="744AA9AB" w14:textId="77777777" w:rsidTr="00E441A7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71BB87" w14:textId="7C00EEA9" w:rsidR="005A35E5" w:rsidRPr="006D143F" w:rsidRDefault="005A35E5" w:rsidP="005A35E5">
            <w:pPr>
              <w:widowControl/>
              <w:spacing w:line="220" w:lineRule="exact"/>
              <w:ind w:leftChars="167" w:left="351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kern w:val="24"/>
                <w:sz w:val="24"/>
                <w:szCs w:val="24"/>
              </w:rPr>
              <w:t>Biguanid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D3418A2" w14:textId="5C1AD330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2.4 ± 3.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2A202F4" w14:textId="31C25B05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7.5 ± 1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C58071C" w14:textId="4613A9DA" w:rsidR="005A35E5" w:rsidRPr="006D143F" w:rsidRDefault="005A35E5" w:rsidP="005A35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01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815870D" w14:textId="77777777" w:rsidR="005A35E5" w:rsidRPr="006D143F" w:rsidRDefault="005A35E5" w:rsidP="005A35E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EAF24F" w14:textId="64D63649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6.1 ± 8.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5EB2D2" w14:textId="034DA62F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1.0 ± 8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7FEC7FB" w14:textId="093D44A2" w:rsidR="005A35E5" w:rsidRPr="006D143F" w:rsidRDefault="005A35E5" w:rsidP="005A35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078</w:t>
            </w:r>
          </w:p>
        </w:tc>
      </w:tr>
      <w:tr w:rsidR="005A35E5" w:rsidRPr="006D143F" w14:paraId="4DFAC874" w14:textId="77777777" w:rsidTr="00E441A7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5BFBE1" w14:textId="475F9DEB" w:rsidR="005A35E5" w:rsidRPr="006D143F" w:rsidRDefault="005A35E5" w:rsidP="005A35E5">
            <w:pPr>
              <w:widowControl/>
              <w:spacing w:line="220" w:lineRule="exact"/>
              <w:ind w:leftChars="167" w:left="351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>DPP-4 inhibito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DAE332" w14:textId="2BF2756C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.9 ± 2.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4AC3C5" w14:textId="54C224F8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7.3 ± 1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D44FE6E" w14:textId="6134998E" w:rsidR="005A35E5" w:rsidRPr="006D143F" w:rsidRDefault="005A35E5" w:rsidP="005A35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00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AE1C60F" w14:textId="77777777" w:rsidR="005A35E5" w:rsidRPr="006D143F" w:rsidRDefault="005A35E5" w:rsidP="005A35E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781048" w14:textId="154B7DA4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7.0 ± 9.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156408" w14:textId="6F250EBB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9.6 ± 8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6AB8ADC" w14:textId="76BF8083" w:rsidR="005A35E5" w:rsidRPr="006D143F" w:rsidRDefault="005A35E5" w:rsidP="005A35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091</w:t>
            </w:r>
          </w:p>
        </w:tc>
      </w:tr>
      <w:tr w:rsidR="005A35E5" w:rsidRPr="006D143F" w14:paraId="02C0781C" w14:textId="77777777" w:rsidTr="00E441A7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E8DC44" w14:textId="60770D86" w:rsidR="005A35E5" w:rsidRPr="006D143F" w:rsidRDefault="005A35E5" w:rsidP="005A35E5">
            <w:pPr>
              <w:widowControl/>
              <w:spacing w:line="220" w:lineRule="exact"/>
              <w:ind w:leftChars="167" w:left="351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>SGLT2 inhibito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56D32E" w14:textId="6E50F180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1.3 ± 2.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F04137" w14:textId="266D9934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8.9 ± 2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D02829D" w14:textId="3AD1CE07" w:rsidR="005A35E5" w:rsidRPr="006D143F" w:rsidRDefault="005A35E5" w:rsidP="005A35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62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459C49D" w14:textId="77777777" w:rsidR="005A35E5" w:rsidRPr="006D143F" w:rsidRDefault="005A35E5" w:rsidP="005A35E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D86D03" w14:textId="09EA0695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9.4 ± 8.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DAEBD9" w14:textId="346985E5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10.7 ± 7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096C2EB" w14:textId="1CF5920D" w:rsidR="005A35E5" w:rsidRPr="006D143F" w:rsidRDefault="005A35E5" w:rsidP="005A35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625</w:t>
            </w:r>
          </w:p>
        </w:tc>
      </w:tr>
      <w:tr w:rsidR="005A35E5" w:rsidRPr="006D143F" w14:paraId="4B2D70CC" w14:textId="77777777" w:rsidTr="008F7771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C81B90" w14:textId="2F43C211" w:rsidR="005A35E5" w:rsidRPr="006D143F" w:rsidRDefault="005A35E5" w:rsidP="005A35E5">
            <w:pPr>
              <w:widowControl/>
              <w:spacing w:line="220" w:lineRule="exact"/>
              <w:ind w:leftChars="167" w:left="351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linide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D62D44" w14:textId="730F3AF4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2.2 ± 3.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936E42" w14:textId="758375FF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7.6 ± 1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0F9AAAD" w14:textId="59F733BD" w:rsidR="005A35E5" w:rsidRPr="006D143F" w:rsidRDefault="005A35E5" w:rsidP="005A35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03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5157A5F" w14:textId="77777777" w:rsidR="005A35E5" w:rsidRPr="006D143F" w:rsidRDefault="005A35E5" w:rsidP="005A35E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04924F" w14:textId="35F5367D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2.8 ± 15.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6DCE05" w14:textId="5AD117D0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8.9 ± 8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585702E" w14:textId="22F0FC04" w:rsidR="005A35E5" w:rsidRPr="006D143F" w:rsidRDefault="005A35E5" w:rsidP="005A35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156</w:t>
            </w:r>
          </w:p>
        </w:tc>
      </w:tr>
      <w:tr w:rsidR="005A35E5" w:rsidRPr="006D143F" w14:paraId="1F81FDCA" w14:textId="77777777" w:rsidTr="008F7771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4D2504" w14:textId="16C70731" w:rsidR="005A35E5" w:rsidRPr="006D143F" w:rsidRDefault="005A35E5" w:rsidP="005A35E5">
            <w:pPr>
              <w:widowControl/>
              <w:spacing w:line="220" w:lineRule="exact"/>
              <w:ind w:leftChars="167" w:left="351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>GLP1 R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F91DB4E" w14:textId="1C512710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.9 ± 0.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96F26F" w14:textId="7C1026D5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7.1 ± 0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EDF87E1" w14:textId="25744F17" w:rsidR="005A35E5" w:rsidRPr="006D143F" w:rsidRDefault="005A35E5" w:rsidP="005A35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05</w:t>
            </w:r>
            <w:r w:rsidR="00F64D5A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06CB0BC" w14:textId="77777777" w:rsidR="005A35E5" w:rsidRPr="006D143F" w:rsidRDefault="005A35E5" w:rsidP="005A35E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C4E8A7" w14:textId="559CC835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7.7 ± 8.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1E05AB" w14:textId="719BE649" w:rsidR="005A35E5" w:rsidRPr="006D143F" w:rsidRDefault="005A35E5" w:rsidP="005A35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9.3 ± 4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7CC3108" w14:textId="0ED45B79" w:rsidR="005A35E5" w:rsidRPr="006D143F" w:rsidRDefault="005A35E5" w:rsidP="005A35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1</w:t>
            </w:r>
            <w:r w:rsidR="006D143F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000</w:t>
            </w:r>
          </w:p>
        </w:tc>
      </w:tr>
      <w:tr w:rsidR="001D20F2" w:rsidRPr="006D143F" w14:paraId="29B0BB3F" w14:textId="77777777" w:rsidTr="00E441A7">
        <w:trPr>
          <w:trHeight w:val="1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2BB802A" w14:textId="77777777" w:rsidR="001D20F2" w:rsidRPr="006D143F" w:rsidRDefault="001D20F2" w:rsidP="001D20F2">
            <w:pPr>
              <w:widowControl/>
              <w:spacing w:line="220" w:lineRule="exac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E30AD31" w14:textId="77777777" w:rsidR="001D20F2" w:rsidRPr="006D143F" w:rsidRDefault="001D20F2" w:rsidP="001D20F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C70F3DC" w14:textId="77777777" w:rsidR="001D20F2" w:rsidRPr="006D143F" w:rsidRDefault="001D20F2" w:rsidP="001D20F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4482E91" w14:textId="77777777" w:rsidR="001D20F2" w:rsidRPr="006D143F" w:rsidRDefault="001D20F2" w:rsidP="001D20F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02F3CE2" w14:textId="77777777" w:rsidR="001D20F2" w:rsidRPr="006D143F" w:rsidRDefault="001D20F2" w:rsidP="001D20F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F3F532A" w14:textId="77777777" w:rsidR="001D20F2" w:rsidRPr="006D143F" w:rsidRDefault="001D20F2" w:rsidP="001D20F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B663A6B" w14:textId="77777777" w:rsidR="001D20F2" w:rsidRPr="006D143F" w:rsidRDefault="001D20F2" w:rsidP="001D20F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BDBD9AA" w14:textId="77777777" w:rsidR="001D20F2" w:rsidRPr="006D143F" w:rsidRDefault="001D20F2" w:rsidP="001D20F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1D20F2" w:rsidRPr="006D143F" w14:paraId="600464EC" w14:textId="77777777" w:rsidTr="00F64D5A">
        <w:trPr>
          <w:trHeight w:val="187"/>
        </w:trPr>
        <w:tc>
          <w:tcPr>
            <w:tcW w:w="28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C0C19F4" w14:textId="77777777" w:rsidR="001D20F2" w:rsidRPr="006D143F" w:rsidRDefault="001D20F2" w:rsidP="001D20F2">
            <w:pPr>
              <w:widowControl/>
              <w:spacing w:line="220" w:lineRule="exac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 Normal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74C9D13" w14:textId="1B419666" w:rsidR="001D20F2" w:rsidRPr="006D143F" w:rsidRDefault="001D20F2" w:rsidP="001D20F2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132D06C" w14:textId="1C0C345D" w:rsidR="001D20F2" w:rsidRPr="006D143F" w:rsidRDefault="001D20F2" w:rsidP="001D20F2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5729614" w14:textId="4B5F249B" w:rsidR="001D20F2" w:rsidRPr="006D143F" w:rsidRDefault="001D20F2" w:rsidP="001D20F2">
            <w:pPr>
              <w:widowControl/>
              <w:spacing w:line="220" w:lineRule="exact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7F444BF" w14:textId="77777777" w:rsidR="001D20F2" w:rsidRPr="006D143F" w:rsidRDefault="001D20F2" w:rsidP="001D20F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0FE382B" w14:textId="6820BF7E" w:rsidR="001D20F2" w:rsidRPr="006D143F" w:rsidRDefault="001D20F2" w:rsidP="001D20F2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3BD88DD" w14:textId="6409D441" w:rsidR="001D20F2" w:rsidRPr="006D143F" w:rsidRDefault="001D20F2" w:rsidP="001D20F2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9384573" w14:textId="3E1C7037" w:rsidR="001D20F2" w:rsidRPr="006D143F" w:rsidRDefault="001D20F2" w:rsidP="001D20F2">
            <w:pPr>
              <w:widowControl/>
              <w:spacing w:line="220" w:lineRule="exact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E441A7" w:rsidRPr="006D143F" w14:paraId="663DB0E0" w14:textId="77777777" w:rsidTr="00293A86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DA690D" w14:textId="0C74723A" w:rsidR="00E441A7" w:rsidRPr="006D143F" w:rsidRDefault="00E441A7" w:rsidP="00E441A7">
            <w:pPr>
              <w:widowControl/>
              <w:spacing w:line="220" w:lineRule="exact"/>
              <w:ind w:leftChars="166" w:left="349" w:firstLine="1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>Insulin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FD08DF" w14:textId="04429DA8" w:rsidR="00E441A7" w:rsidRPr="006D143F" w:rsidRDefault="00136DE5" w:rsidP="00E441A7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1.3</w:t>
            </w:r>
            <w:r w:rsidR="00E441A7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1.8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4A01D8" w14:textId="764E7132" w:rsidR="00E441A7" w:rsidRPr="006D143F" w:rsidRDefault="00136DE5" w:rsidP="00E441A7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7.9</w:t>
            </w:r>
            <w:r w:rsidR="00E441A7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0.7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C358319" w14:textId="16A6EF9D" w:rsidR="00E441A7" w:rsidRPr="006D143F" w:rsidRDefault="00E441A7" w:rsidP="00E441A7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.062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BF348CD" w14:textId="77777777" w:rsidR="00E441A7" w:rsidRPr="006D143F" w:rsidRDefault="00E441A7" w:rsidP="00E441A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F3C9779" w14:textId="47A7389F" w:rsidR="00E441A7" w:rsidRPr="006D143F" w:rsidRDefault="00136DE5" w:rsidP="00E441A7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8.3</w:t>
            </w:r>
            <w:r w:rsidR="00E441A7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19.9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8BBCDF" w14:textId="3387751A" w:rsidR="00E441A7" w:rsidRPr="006D143F" w:rsidRDefault="00136DE5" w:rsidP="00E441A7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0.2</w:t>
            </w:r>
            <w:r w:rsidR="00E441A7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15.1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5D98E87" w14:textId="4F88B2EE" w:rsidR="00E441A7" w:rsidRPr="006D143F" w:rsidRDefault="00E441A7" w:rsidP="00E441A7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812</w:t>
            </w:r>
          </w:p>
        </w:tc>
      </w:tr>
      <w:tr w:rsidR="00E441A7" w:rsidRPr="006D143F" w14:paraId="240BDB70" w14:textId="77777777" w:rsidTr="00293A86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B7676D" w14:textId="6A4EE313" w:rsidR="00E441A7" w:rsidRPr="006D143F" w:rsidRDefault="00E441A7" w:rsidP="00E441A7">
            <w:pPr>
              <w:widowControl/>
              <w:spacing w:line="220" w:lineRule="exact"/>
              <w:ind w:leftChars="166" w:left="349" w:firstLine="1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kern w:val="24"/>
                <w:sz w:val="24"/>
                <w:szCs w:val="24"/>
              </w:rPr>
              <w:t>Biguanide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207A994" w14:textId="5CE2F2D6" w:rsidR="00E441A7" w:rsidRPr="006D143F" w:rsidRDefault="00E441A7" w:rsidP="00E441A7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1.1 ± 2.2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B01323B" w14:textId="03272885" w:rsidR="00E441A7" w:rsidRPr="006D143F" w:rsidRDefault="00E441A7" w:rsidP="00E441A7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7.4 ± 1.1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7F10CB9" w14:textId="58C27A38" w:rsidR="00E441A7" w:rsidRPr="006D143F" w:rsidRDefault="00E441A7" w:rsidP="00E441A7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5821FBF" w14:textId="77777777" w:rsidR="00E441A7" w:rsidRPr="006D143F" w:rsidRDefault="00E441A7" w:rsidP="00E441A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08DD0C" w14:textId="1B13E6D0" w:rsidR="00E441A7" w:rsidRPr="006D143F" w:rsidRDefault="00E441A7" w:rsidP="00E441A7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.6.1 ± 5.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14D62D" w14:textId="08E60C65" w:rsidR="00E441A7" w:rsidRPr="006D143F" w:rsidRDefault="00E441A7" w:rsidP="00E441A7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7.2 ± 6.0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9693466" w14:textId="7A6F3090" w:rsidR="00E441A7" w:rsidRPr="006D143F" w:rsidRDefault="00E441A7" w:rsidP="00E441A7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19</w:t>
            </w:r>
            <w:r w:rsidR="00F64D5A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0</w:t>
            </w:r>
          </w:p>
        </w:tc>
      </w:tr>
      <w:tr w:rsidR="00E441A7" w:rsidRPr="006D143F" w14:paraId="1DC626E9" w14:textId="77777777" w:rsidTr="00293A86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EE1BDF" w14:textId="6F6A3F18" w:rsidR="00E441A7" w:rsidRPr="006D143F" w:rsidRDefault="00E441A7" w:rsidP="00E441A7">
            <w:pPr>
              <w:widowControl/>
              <w:spacing w:line="220" w:lineRule="exact"/>
              <w:ind w:leftChars="166" w:left="349" w:firstLine="1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>DPP-4 inhibitor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AB01F17" w14:textId="2085F3DB" w:rsidR="00E441A7" w:rsidRPr="006D143F" w:rsidRDefault="00E441A7" w:rsidP="00E441A7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.3 ± 2.0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A5908B" w14:textId="32B856F1" w:rsidR="00E441A7" w:rsidRPr="006D143F" w:rsidRDefault="00E441A7" w:rsidP="00E441A7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7.0 ± 0.9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7A70083" w14:textId="50ED4BDD" w:rsidR="00E441A7" w:rsidRPr="006D143F" w:rsidRDefault="00E441A7" w:rsidP="00E441A7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CCB572A" w14:textId="77777777" w:rsidR="00E441A7" w:rsidRPr="006D143F" w:rsidRDefault="00E441A7" w:rsidP="00E441A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DBBB3A" w14:textId="33B32410" w:rsidR="00E441A7" w:rsidRPr="006D143F" w:rsidRDefault="00E441A7" w:rsidP="00E441A7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6.2 ± 8.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AA792A" w14:textId="1835F771" w:rsidR="00E441A7" w:rsidRPr="006D143F" w:rsidRDefault="00E441A7" w:rsidP="00E441A7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6.7 ± 10.2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5F6F29B" w14:textId="292A91C6" w:rsidR="00E441A7" w:rsidRPr="006D143F" w:rsidRDefault="00E441A7" w:rsidP="00E441A7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296</w:t>
            </w:r>
          </w:p>
        </w:tc>
      </w:tr>
      <w:tr w:rsidR="00E441A7" w:rsidRPr="006D143F" w14:paraId="104365A8" w14:textId="77777777" w:rsidTr="00293A86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CF8332" w14:textId="5A036AD6" w:rsidR="00E441A7" w:rsidRPr="006D143F" w:rsidRDefault="00E441A7" w:rsidP="00E441A7">
            <w:pPr>
              <w:widowControl/>
              <w:spacing w:line="220" w:lineRule="exact"/>
              <w:ind w:leftChars="166" w:left="349" w:firstLine="1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>SGLT2 inhibitor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E90B1B" w14:textId="78EE587A" w:rsidR="00E441A7" w:rsidRPr="006D143F" w:rsidRDefault="00136DE5" w:rsidP="00E441A7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.6</w:t>
            </w:r>
            <w:r w:rsidR="00E441A7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1.4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5BBA8A" w14:textId="48F497B9" w:rsidR="00E441A7" w:rsidRPr="006D143F" w:rsidRDefault="00136DE5" w:rsidP="00E441A7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7.3</w:t>
            </w:r>
            <w:r w:rsidR="00E441A7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0.4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9100EA9" w14:textId="65EC655E" w:rsidR="00E441A7" w:rsidRPr="006D143F" w:rsidRDefault="00E441A7" w:rsidP="00E441A7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031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80F2AA9" w14:textId="77777777" w:rsidR="00E441A7" w:rsidRPr="006D143F" w:rsidRDefault="00E441A7" w:rsidP="00E441A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E450E4" w14:textId="029361DE" w:rsidR="00E441A7" w:rsidRPr="006D143F" w:rsidRDefault="00136DE5" w:rsidP="00E441A7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15.1</w:t>
            </w:r>
            <w:r w:rsidR="00E441A7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15.3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9FFF6D9" w14:textId="3D3D40FA" w:rsidR="00E441A7" w:rsidRPr="006D143F" w:rsidRDefault="00136DE5" w:rsidP="00E441A7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14.5</w:t>
            </w:r>
            <w:r w:rsidR="00E441A7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12.0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BADA944" w14:textId="7FE8E826" w:rsidR="00E441A7" w:rsidRPr="006D143F" w:rsidRDefault="00E441A7" w:rsidP="00E441A7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844</w:t>
            </w:r>
          </w:p>
        </w:tc>
      </w:tr>
      <w:tr w:rsidR="00136DE5" w:rsidRPr="006D143F" w14:paraId="1229E4CC" w14:textId="77777777" w:rsidTr="008F7771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9F8A3E" w14:textId="50267BF7" w:rsidR="00136DE5" w:rsidRPr="006D143F" w:rsidRDefault="00136DE5" w:rsidP="00136DE5">
            <w:pPr>
              <w:widowControl/>
              <w:spacing w:line="220" w:lineRule="exact"/>
              <w:ind w:leftChars="166" w:left="349" w:firstLine="1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linide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872671" w14:textId="7BED9E0D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8.6 ± 1.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DAA68D" w14:textId="41999243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7.7 ± 1.1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D343F78" w14:textId="38F9B0B9" w:rsidR="00136DE5" w:rsidRPr="006D143F" w:rsidRDefault="00136DE5" w:rsidP="00136D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057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873CD0A" w14:textId="77777777" w:rsidR="00136DE5" w:rsidRPr="006D143F" w:rsidRDefault="00136DE5" w:rsidP="00136DE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D8DC86E" w14:textId="5CA3F4AA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6.2 ± 13.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4F0EF5" w14:textId="00E684B8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5.9 ± 14.8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AFDB588" w14:textId="19D5EAA3" w:rsidR="00136DE5" w:rsidRPr="006D143F" w:rsidRDefault="00136DE5" w:rsidP="00136D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1</w:t>
            </w:r>
            <w:r w:rsidR="006D143F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000</w:t>
            </w:r>
          </w:p>
        </w:tc>
      </w:tr>
      <w:tr w:rsidR="00136DE5" w:rsidRPr="006D143F" w14:paraId="2F9BE6A3" w14:textId="77777777" w:rsidTr="008F7771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3B1709" w14:textId="6F6EA5F8" w:rsidR="00136DE5" w:rsidRPr="006D143F" w:rsidRDefault="00136DE5" w:rsidP="00136DE5">
            <w:pPr>
              <w:widowControl/>
              <w:spacing w:line="220" w:lineRule="exact"/>
              <w:ind w:leftChars="166" w:left="349" w:firstLine="1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GLP1 RA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EFA590" w14:textId="29D26B78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8.9 ± 1.7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AF515D" w14:textId="5C1F74A4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7.8 ± 0.6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DD144A3" w14:textId="4AC3069F" w:rsidR="00136DE5" w:rsidRPr="006D143F" w:rsidRDefault="00136DE5" w:rsidP="00136D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.375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042F19C" w14:textId="77777777" w:rsidR="00136DE5" w:rsidRPr="006D143F" w:rsidRDefault="00136DE5" w:rsidP="00136DE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3BEA0D" w14:textId="76D6AB55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8.0 ± 29.9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8EE2A5" w14:textId="5188D527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8.4 ± 21.8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0999953" w14:textId="62EBF5FA" w:rsidR="00136DE5" w:rsidRPr="006D143F" w:rsidRDefault="00136DE5" w:rsidP="00136D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1</w:t>
            </w:r>
            <w:r w:rsidR="006D143F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000</w:t>
            </w:r>
          </w:p>
        </w:tc>
      </w:tr>
      <w:tr w:rsidR="00136DE5" w:rsidRPr="006D143F" w14:paraId="22F8052D" w14:textId="77777777" w:rsidTr="00F64D5A">
        <w:trPr>
          <w:trHeight w:val="18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3A0940B" w14:textId="77777777" w:rsidR="00136DE5" w:rsidRPr="006D143F" w:rsidRDefault="00136DE5" w:rsidP="00136DE5">
            <w:pPr>
              <w:widowControl/>
              <w:spacing w:line="220" w:lineRule="exac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 Sarcopeni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25C2975" w14:textId="5B4E4CFD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4AF67F1" w14:textId="4B962D22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8333462" w14:textId="4B09A1EF" w:rsidR="00136DE5" w:rsidRPr="006D143F" w:rsidRDefault="00136DE5" w:rsidP="00136DE5">
            <w:pPr>
              <w:widowControl/>
              <w:spacing w:line="220" w:lineRule="exact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F6D7768" w14:textId="77777777" w:rsidR="00136DE5" w:rsidRPr="006D143F" w:rsidRDefault="00136DE5" w:rsidP="00136DE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58AA885" w14:textId="4A9180DE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36FEB0F" w14:textId="5AB0C564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79951C6" w14:textId="3E338CE3" w:rsidR="00136DE5" w:rsidRPr="006D143F" w:rsidRDefault="00136DE5" w:rsidP="00136DE5">
            <w:pPr>
              <w:widowControl/>
              <w:spacing w:line="220" w:lineRule="exact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136DE5" w:rsidRPr="006D143F" w14:paraId="7F3D3232" w14:textId="77777777" w:rsidTr="00B657D1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3407B6" w14:textId="0404F092" w:rsidR="00136DE5" w:rsidRPr="006D143F" w:rsidRDefault="00136DE5" w:rsidP="00136DE5">
            <w:pPr>
              <w:widowControl/>
              <w:spacing w:line="220" w:lineRule="exact"/>
              <w:ind w:firstLineChars="175" w:firstLine="412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>Insul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18B11A" w14:textId="647F26A0" w:rsidR="00136DE5" w:rsidRPr="006D143F" w:rsidRDefault="00F64D5A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8.9</w:t>
            </w:r>
            <w:r w:rsidR="00136DE5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1.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4F0012" w14:textId="4F65FB1D" w:rsidR="00136DE5" w:rsidRPr="006D143F" w:rsidRDefault="00F64D5A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7.3</w:t>
            </w:r>
            <w:r w:rsidR="00136DE5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0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BC29346" w14:textId="67FFAFD7" w:rsidR="00136DE5" w:rsidRPr="006D143F" w:rsidRDefault="00136DE5" w:rsidP="00136D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50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298AB04" w14:textId="77777777" w:rsidR="00136DE5" w:rsidRPr="006D143F" w:rsidRDefault="00136DE5" w:rsidP="00136DE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E56FFB" w14:textId="47E9C44A" w:rsidR="00136DE5" w:rsidRPr="006D143F" w:rsidRDefault="00F64D5A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1.1</w:t>
            </w:r>
            <w:r w:rsidR="00136DE5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6.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059426" w14:textId="7FD290E5" w:rsidR="00136DE5" w:rsidRPr="006D143F" w:rsidRDefault="00F64D5A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2.7</w:t>
            </w:r>
            <w:r w:rsidR="00136DE5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8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71156D6" w14:textId="7068A4C6" w:rsidR="00136DE5" w:rsidRPr="006D143F" w:rsidRDefault="00136DE5" w:rsidP="00136D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750</w:t>
            </w:r>
          </w:p>
        </w:tc>
      </w:tr>
      <w:tr w:rsidR="00136DE5" w:rsidRPr="006D143F" w14:paraId="333E022C" w14:textId="77777777" w:rsidTr="00B657D1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BB9BED" w14:textId="4C8DCB08" w:rsidR="00136DE5" w:rsidRPr="006D143F" w:rsidRDefault="00136DE5" w:rsidP="00136DE5">
            <w:pPr>
              <w:widowControl/>
              <w:spacing w:line="220" w:lineRule="exact"/>
              <w:ind w:firstLineChars="175" w:firstLine="412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kern w:val="24"/>
                <w:sz w:val="24"/>
                <w:szCs w:val="24"/>
              </w:rPr>
              <w:t>Biguanid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59C55D" w14:textId="05743087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.5 ± 1.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F55AB3" w14:textId="20D1D075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7.7 ± 0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AA55DAA" w14:textId="5B9B934F" w:rsidR="00136DE5" w:rsidRPr="006D143F" w:rsidRDefault="00136DE5" w:rsidP="00136D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06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5073E64" w14:textId="77777777" w:rsidR="00136DE5" w:rsidRPr="006D143F" w:rsidRDefault="00136DE5" w:rsidP="00136DE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1F15113" w14:textId="0CBFCC06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9.0 ± 8.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C0426F" w14:textId="1AF623E1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1.5 ± 8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7C171F7" w14:textId="0CD76194" w:rsidR="00136DE5" w:rsidRPr="006D143F" w:rsidRDefault="00136DE5" w:rsidP="00136D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438</w:t>
            </w:r>
          </w:p>
        </w:tc>
      </w:tr>
      <w:tr w:rsidR="00136DE5" w:rsidRPr="006D143F" w14:paraId="271CD676" w14:textId="77777777" w:rsidTr="00B657D1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E62BF9" w14:textId="76B2E25F" w:rsidR="00136DE5" w:rsidRPr="006D143F" w:rsidRDefault="00136DE5" w:rsidP="00136DE5">
            <w:pPr>
              <w:widowControl/>
              <w:spacing w:line="220" w:lineRule="exact"/>
              <w:ind w:firstLineChars="175" w:firstLine="412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>DPP-4 inhibito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31CF11" w14:textId="66F249B6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.0 ± 1.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E19052" w14:textId="048C5127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7.1 ± 0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26A8F20" w14:textId="42C00564" w:rsidR="00136DE5" w:rsidRPr="006D143F" w:rsidRDefault="00136DE5" w:rsidP="00136D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00</w:t>
            </w:r>
            <w:r w:rsidR="00F64D5A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D01A9D9" w14:textId="77777777" w:rsidR="00136DE5" w:rsidRPr="006D143F" w:rsidRDefault="00136DE5" w:rsidP="00136DE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DDC0E7" w14:textId="41B197D5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9.9 ± 9.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3E13F2" w14:textId="2D2DA90F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01.4 ± 5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18FDCF8" w14:textId="180983F7" w:rsidR="00136DE5" w:rsidRPr="006D143F" w:rsidRDefault="00136DE5" w:rsidP="00136D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679</w:t>
            </w:r>
          </w:p>
        </w:tc>
      </w:tr>
      <w:tr w:rsidR="00136DE5" w:rsidRPr="006D143F" w14:paraId="60AB74C6" w14:textId="77777777" w:rsidTr="00B657D1">
        <w:trPr>
          <w:trHeight w:val="187"/>
        </w:trPr>
        <w:tc>
          <w:tcPr>
            <w:tcW w:w="2809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43AB0E" w14:textId="5E3473D1" w:rsidR="00136DE5" w:rsidRPr="006D143F" w:rsidRDefault="00136DE5" w:rsidP="00136DE5">
            <w:pPr>
              <w:widowControl/>
              <w:spacing w:line="220" w:lineRule="exact"/>
              <w:ind w:firstLineChars="175" w:firstLine="412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linide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060543" w14:textId="0FE3320E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1.4 ± 0.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04B8A0" w14:textId="619438C2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7.8 ± 0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62BB170" w14:textId="39605D1D" w:rsidR="00136DE5" w:rsidRPr="006D143F" w:rsidRDefault="00136DE5" w:rsidP="00136D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50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542CAF5" w14:textId="77777777" w:rsidR="00136DE5" w:rsidRPr="006D143F" w:rsidRDefault="00136DE5" w:rsidP="00136DE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711ED4" w14:textId="05BA0247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3.5 ± 11.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B86E60" w14:textId="1661F924" w:rsidR="00136DE5" w:rsidRPr="006D143F" w:rsidRDefault="00136DE5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9.9 ± 12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26F3E07" w14:textId="6BAB13B5" w:rsidR="00136DE5" w:rsidRPr="006D143F" w:rsidRDefault="00136DE5" w:rsidP="00136D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500</w:t>
            </w:r>
          </w:p>
        </w:tc>
      </w:tr>
      <w:tr w:rsidR="00136DE5" w:rsidRPr="006D143F" w14:paraId="60622BB7" w14:textId="77777777" w:rsidTr="00B657D1">
        <w:trPr>
          <w:trHeight w:val="187"/>
        </w:trPr>
        <w:tc>
          <w:tcPr>
            <w:tcW w:w="2809" w:type="dxa"/>
            <w:tcBorders>
              <w:bottom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E4CDD9" w14:textId="1D4C0B92" w:rsidR="00136DE5" w:rsidRPr="006D143F" w:rsidRDefault="00136DE5" w:rsidP="00136DE5">
            <w:pPr>
              <w:widowControl/>
              <w:spacing w:line="220" w:lineRule="exact"/>
              <w:ind w:firstLineChars="175" w:firstLine="412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hAnsi="Arial" w:cs="Arial"/>
                <w:b/>
                <w:bCs/>
                <w:sz w:val="24"/>
                <w:szCs w:val="24"/>
              </w:rPr>
              <w:t>GLP1 RA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7B9E1F0" w14:textId="767A303D" w:rsidR="00136DE5" w:rsidRPr="006D143F" w:rsidRDefault="00F64D5A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11.2</w:t>
            </w:r>
            <w:r w:rsidR="00136DE5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1.3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11D8170" w14:textId="2B6F5713" w:rsidR="00136DE5" w:rsidRPr="006D143F" w:rsidRDefault="00F64D5A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7.9</w:t>
            </w:r>
            <w:r w:rsidR="00136DE5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1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3FB89F2" w14:textId="64285CF5" w:rsidR="00136DE5" w:rsidRPr="006D143F" w:rsidRDefault="00136DE5" w:rsidP="00136D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0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50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3E7BDE4" w14:textId="77777777" w:rsidR="00136DE5" w:rsidRPr="006D143F" w:rsidRDefault="00136DE5" w:rsidP="00136DE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6C9769" w14:textId="287DFBC9" w:rsidR="00136DE5" w:rsidRPr="006D143F" w:rsidRDefault="00F64D5A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4.9</w:t>
            </w:r>
            <w:r w:rsidR="00136DE5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33.0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F99134" w14:textId="7E267402" w:rsidR="00136DE5" w:rsidRPr="006D143F" w:rsidRDefault="00F64D5A" w:rsidP="00136DE5">
            <w:pPr>
              <w:widowControl/>
              <w:spacing w:line="220" w:lineRule="exact"/>
              <w:jc w:val="left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98.2</w:t>
            </w:r>
            <w:r w:rsidR="00136DE5"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±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 20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D444D9C" w14:textId="0A0A9CD3" w:rsidR="00136DE5" w:rsidRPr="006D143F" w:rsidRDefault="00136DE5" w:rsidP="00136DE5">
            <w:pPr>
              <w:widowControl/>
              <w:spacing w:line="220" w:lineRule="exact"/>
              <w:jc w:val="center"/>
              <w:rPr>
                <w:rFonts w:ascii="Arial" w:eastAsia="游明朝" w:hAnsi="Arial" w:cs="Arial"/>
                <w:b/>
                <w:bCs/>
                <w:sz w:val="24"/>
                <w:szCs w:val="24"/>
              </w:rPr>
            </w:pPr>
            <w:r w:rsidRPr="006D143F">
              <w:rPr>
                <w:rFonts w:ascii="Arial" w:eastAsia="游明朝" w:hAnsi="Arial" w:cs="Arial" w:hint="eastAsia"/>
                <w:b/>
                <w:bCs/>
                <w:sz w:val="24"/>
                <w:szCs w:val="24"/>
              </w:rPr>
              <w:t>1</w:t>
            </w:r>
            <w:r w:rsidRPr="006D143F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>.000</w:t>
            </w:r>
          </w:p>
        </w:tc>
      </w:tr>
    </w:tbl>
    <w:p w14:paraId="74EF0180" w14:textId="16A4F6FD" w:rsidR="00287C96" w:rsidRDefault="00145E0E" w:rsidP="00BE142A">
      <w:pPr>
        <w:spacing w:line="220" w:lineRule="atLeast"/>
        <w:rPr>
          <w:rFonts w:ascii="Times New Roman" w:hAnsi="Times New Roman" w:cs="Times New Roman"/>
          <w:szCs w:val="21"/>
        </w:rPr>
      </w:pPr>
      <w:r w:rsidRPr="00145E0E">
        <w:rPr>
          <w:rFonts w:ascii="Times New Roman" w:hAnsi="Times New Roman" w:cs="Times New Roman"/>
          <w:szCs w:val="21"/>
        </w:rPr>
        <w:t>HbA1c,</w:t>
      </w:r>
      <w:r w:rsidR="00ED001F">
        <w:rPr>
          <w:rFonts w:ascii="Times New Roman" w:hAnsi="Times New Roman" w:cs="Times New Roman"/>
          <w:szCs w:val="21"/>
        </w:rPr>
        <w:t xml:space="preserve"> </w:t>
      </w:r>
      <w:r w:rsidRPr="00145E0E">
        <w:rPr>
          <w:rFonts w:ascii="Times New Roman" w:hAnsi="Times New Roman" w:cs="Times New Roman"/>
          <w:szCs w:val="21"/>
        </w:rPr>
        <w:t>glycated hemoglobin; GNRI, Geriatric nutritional risk index</w:t>
      </w:r>
      <w:r w:rsidR="005A35E5">
        <w:rPr>
          <w:rFonts w:ascii="Times New Roman" w:hAnsi="Times New Roman" w:cs="Times New Roman"/>
          <w:szCs w:val="21"/>
        </w:rPr>
        <w:t>;</w:t>
      </w:r>
      <w:r w:rsidR="005A35E5" w:rsidRPr="005A35E5">
        <w:t xml:space="preserve"> </w:t>
      </w:r>
      <w:r w:rsidR="005A35E5" w:rsidRPr="005A35E5">
        <w:rPr>
          <w:rFonts w:ascii="Times New Roman" w:hAnsi="Times New Roman" w:cs="Times New Roman"/>
          <w:szCs w:val="21"/>
        </w:rPr>
        <w:t>DPP4, dipeptidyl peptidase 4; SGLT2, sodium–glucose cotransporter 2; GI, glucosidase inhibitor; GLP-1RA, glucagon-like peptide-1 receptor agonists.</w:t>
      </w:r>
    </w:p>
    <w:p w14:paraId="3F2825F4" w14:textId="3FBC7F7E" w:rsidR="007C39D4" w:rsidRDefault="007C39D4" w:rsidP="00BE142A">
      <w:pPr>
        <w:spacing w:line="220" w:lineRule="atLeast"/>
        <w:rPr>
          <w:rFonts w:ascii="Times New Roman" w:hAnsi="Times New Roman" w:cs="Times New Roman"/>
          <w:szCs w:val="21"/>
        </w:rPr>
      </w:pPr>
    </w:p>
    <w:p w14:paraId="3D73E1AF" w14:textId="77777777" w:rsidR="00D41B1C" w:rsidRDefault="00D41B1C" w:rsidP="00BE142A">
      <w:pPr>
        <w:spacing w:line="220" w:lineRule="atLeast"/>
        <w:rPr>
          <w:rFonts w:ascii="Times New Roman" w:hAnsi="Times New Roman" w:cs="Times New Roman"/>
          <w:szCs w:val="21"/>
        </w:rPr>
      </w:pPr>
    </w:p>
    <w:p w14:paraId="633372EE" w14:textId="47CD126A" w:rsidR="00754BCB" w:rsidRDefault="00754BCB" w:rsidP="00BE142A">
      <w:pPr>
        <w:spacing w:line="220" w:lineRule="atLeast"/>
        <w:rPr>
          <w:rFonts w:ascii="Times New Roman" w:hAnsi="Times New Roman" w:cs="Times New Roman"/>
          <w:szCs w:val="21"/>
        </w:rPr>
      </w:pPr>
    </w:p>
    <w:p w14:paraId="21485350" w14:textId="13C8A557" w:rsidR="00754BCB" w:rsidRPr="00D41B1C" w:rsidRDefault="00D41B1C" w:rsidP="00BE142A">
      <w:pPr>
        <w:spacing w:line="220" w:lineRule="atLeast"/>
        <w:rPr>
          <w:rFonts w:ascii="Times New Roman" w:hAnsi="Times New Roman" w:cs="Times New Roman"/>
          <w:sz w:val="24"/>
          <w:szCs w:val="21"/>
        </w:rPr>
      </w:pPr>
      <w:r w:rsidRPr="00D41B1C">
        <w:rPr>
          <w:rFonts w:ascii="Times New Roman" w:hAnsi="Times New Roman" w:cs="Times New Roman"/>
          <w:color w:val="00B050"/>
          <w:sz w:val="24"/>
          <w:szCs w:val="21"/>
        </w:rPr>
        <w:t>Supplementary Table 2. Changes in Albumin and BMI to the effect of additional glucose-lowering drugs treatment</w:t>
      </w:r>
    </w:p>
    <w:tbl>
      <w:tblPr>
        <w:tblW w:w="143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2"/>
        <w:gridCol w:w="2140"/>
        <w:gridCol w:w="2140"/>
        <w:gridCol w:w="1359"/>
        <w:gridCol w:w="499"/>
        <w:gridCol w:w="2140"/>
        <w:gridCol w:w="2140"/>
        <w:gridCol w:w="1122"/>
      </w:tblGrid>
      <w:tr w:rsidR="00754BCB" w:rsidRPr="00754BCB" w14:paraId="0A2FBCA5" w14:textId="77777777" w:rsidTr="00754BCB">
        <w:trPr>
          <w:trHeight w:val="124"/>
        </w:trPr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BDCA2" w14:textId="77777777" w:rsidR="00754BCB" w:rsidRPr="00754BCB" w:rsidRDefault="00754BCB" w:rsidP="00677C4E">
            <w:pPr>
              <w:widowControl/>
              <w:jc w:val="left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56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C21F9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Albumin (g/dL)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00F3F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5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5A9CB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BMI (kg/m2)</w:t>
            </w:r>
          </w:p>
        </w:tc>
      </w:tr>
      <w:tr w:rsidR="00754BCB" w:rsidRPr="00754BCB" w14:paraId="4A94B4C5" w14:textId="77777777" w:rsidTr="00D41B1C">
        <w:trPr>
          <w:trHeight w:val="165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464CEFF" w14:textId="77777777" w:rsidR="00754BCB" w:rsidRPr="00754BCB" w:rsidRDefault="00754BCB" w:rsidP="00677C4E">
            <w:pPr>
              <w:widowControl/>
              <w:jc w:val="left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A65EA4D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baselin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2DA4167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12 month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A0BAD17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i/>
                <w:iCs/>
                <w:color w:val="00B050"/>
                <w:sz w:val="24"/>
                <w:szCs w:val="24"/>
              </w:rPr>
              <w:t>p</w:t>
            </w: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-value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CFC0653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B8B8D1C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baselin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3B15C89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12 month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637ED3B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i/>
                <w:iCs/>
                <w:color w:val="00B050"/>
                <w:sz w:val="24"/>
                <w:szCs w:val="24"/>
              </w:rPr>
              <w:t>p-</w:t>
            </w: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value</w:t>
            </w:r>
          </w:p>
        </w:tc>
      </w:tr>
      <w:tr w:rsidR="00754BCB" w:rsidRPr="00754BCB" w14:paraId="3C42BC9E" w14:textId="77777777" w:rsidTr="00D41B1C">
        <w:trPr>
          <w:trHeight w:val="165"/>
        </w:trPr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5E7B638" w14:textId="5ED1F59B" w:rsidR="00754BCB" w:rsidRPr="00754BCB" w:rsidRDefault="00754BCB" w:rsidP="00677C4E">
            <w:pPr>
              <w:widowControl/>
              <w:jc w:val="left"/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color w:val="00B050"/>
                <w:sz w:val="24"/>
                <w:szCs w:val="24"/>
              </w:rPr>
              <w:t>T</w:t>
            </w:r>
            <w:r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ota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5465536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63FF4C6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E9E28F1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4959DA9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ACE3CD4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5006217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ABFD45C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</w:tr>
      <w:tr w:rsidR="00754BCB" w:rsidRPr="00754BCB" w14:paraId="26CD6BE2" w14:textId="77777777" w:rsidTr="00D41B1C">
        <w:trPr>
          <w:trHeight w:val="165"/>
        </w:trPr>
        <w:tc>
          <w:tcPr>
            <w:tcW w:w="283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74AC227" w14:textId="77777777" w:rsidR="00754BCB" w:rsidRPr="00754BCB" w:rsidRDefault="00754BCB" w:rsidP="00677C4E">
            <w:pPr>
              <w:widowControl/>
              <w:jc w:val="left"/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 xml:space="preserve">  Normal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A073A52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4.0 ± 0.4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25521B3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4.1 ± 0.4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6FA958F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0.190</w:t>
            </w:r>
          </w:p>
        </w:tc>
        <w:tc>
          <w:tcPr>
            <w:tcW w:w="4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6487E5E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624B9D0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23.9 ± 4.4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9F915FC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23.8 ± 4.2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3CD51F0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0.421</w:t>
            </w:r>
          </w:p>
        </w:tc>
      </w:tr>
      <w:tr w:rsidR="00754BCB" w:rsidRPr="00754BCB" w14:paraId="0D887ED9" w14:textId="77777777" w:rsidTr="00D41B1C">
        <w:trPr>
          <w:trHeight w:val="16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1B09525" w14:textId="77777777" w:rsidR="00754BCB" w:rsidRPr="00754BCB" w:rsidRDefault="00754BCB" w:rsidP="00677C4E">
            <w:pPr>
              <w:widowControl/>
              <w:jc w:val="left"/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 xml:space="preserve">  Sarcope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E567053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3.8 ± 0.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35200FB9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4.0 ± 0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A07F171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0.03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DC64F99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BE8685E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20.5 ± 3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6DF89212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21.1 ± 2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408B805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0.009</w:t>
            </w:r>
          </w:p>
        </w:tc>
      </w:tr>
      <w:tr w:rsidR="00754BCB" w:rsidRPr="00754BCB" w14:paraId="18375D62" w14:textId="77777777" w:rsidTr="00D41B1C">
        <w:trPr>
          <w:trHeight w:val="165"/>
        </w:trPr>
        <w:tc>
          <w:tcPr>
            <w:tcW w:w="283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876F504" w14:textId="77777777" w:rsidR="00754BCB" w:rsidRPr="00754BCB" w:rsidRDefault="00754BCB" w:rsidP="00677C4E">
            <w:pPr>
              <w:widowControl/>
              <w:jc w:val="left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Male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6A27E69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2D84175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D5411FF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D436470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D70FFD2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312DAAD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55C124F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</w:tr>
      <w:tr w:rsidR="00754BCB" w:rsidRPr="00754BCB" w14:paraId="13844321" w14:textId="77777777" w:rsidTr="00D41B1C">
        <w:trPr>
          <w:trHeight w:val="210"/>
        </w:trPr>
        <w:tc>
          <w:tcPr>
            <w:tcW w:w="283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F0635AC" w14:textId="77777777" w:rsidR="00754BCB" w:rsidRPr="00754BCB" w:rsidRDefault="00754BCB" w:rsidP="00677C4E">
            <w:pPr>
              <w:widowControl/>
              <w:jc w:val="left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 xml:space="preserve">  Normal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C45BC62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4.1 ± 0.4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A58DE95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4.1 ± 0.4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E5FD1F2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0.290</w:t>
            </w:r>
          </w:p>
        </w:tc>
        <w:tc>
          <w:tcPr>
            <w:tcW w:w="4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D060642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B2AE78B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23.3 ± 4.0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801A9F9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23.3 ± 3.7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2E26D35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0.926</w:t>
            </w:r>
          </w:p>
        </w:tc>
      </w:tr>
      <w:tr w:rsidR="00754BCB" w:rsidRPr="00754BCB" w14:paraId="66720336" w14:textId="77777777" w:rsidTr="00D41B1C">
        <w:trPr>
          <w:trHeight w:val="21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40FF74B" w14:textId="77777777" w:rsidR="00754BCB" w:rsidRPr="00754BCB" w:rsidRDefault="00754BCB" w:rsidP="00677C4E">
            <w:pPr>
              <w:widowControl/>
              <w:jc w:val="left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 xml:space="preserve">  Sarcope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38EDBD4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3.8 ± 0.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A9416DB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3.9 ± 0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E3D83EF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0.03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8FB4063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9E20AA1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20.1 ± 3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FBE9536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21.1 ± 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D6F0079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0.011</w:t>
            </w:r>
          </w:p>
        </w:tc>
      </w:tr>
      <w:tr w:rsidR="00754BCB" w:rsidRPr="00754BCB" w14:paraId="560B7A5A" w14:textId="77777777" w:rsidTr="00D41B1C">
        <w:trPr>
          <w:trHeight w:val="21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EF225FA" w14:textId="77777777" w:rsidR="00754BCB" w:rsidRPr="00754BCB" w:rsidRDefault="00754BCB" w:rsidP="00677C4E">
            <w:pPr>
              <w:widowControl/>
              <w:jc w:val="left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Fema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AA7CF38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2C58AA9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F653DC7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9FFC09A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38CAE75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70DA888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2071DB5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</w:tr>
      <w:tr w:rsidR="00754BCB" w:rsidRPr="00754BCB" w14:paraId="055D939B" w14:textId="77777777" w:rsidTr="00D41B1C">
        <w:trPr>
          <w:trHeight w:val="210"/>
        </w:trPr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161A11F" w14:textId="77777777" w:rsidR="00754BCB" w:rsidRPr="00754BCB" w:rsidRDefault="00754BCB" w:rsidP="00677C4E">
            <w:pPr>
              <w:widowControl/>
              <w:jc w:val="left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 xml:space="preserve">  Normal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96ECE3E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4.0 ± 0.4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AEB1243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4.1 ± 0.4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7288A35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0.374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94ABC04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31BB81A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24.8 ± 4.8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9727E55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24.6 ± 4.8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8656843" w14:textId="77777777" w:rsidR="00754BCB" w:rsidRPr="00754BCB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754BCB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0.173</w:t>
            </w:r>
          </w:p>
        </w:tc>
      </w:tr>
      <w:tr w:rsidR="00D41B1C" w:rsidRPr="00D41B1C" w14:paraId="3D12A3D2" w14:textId="77777777" w:rsidTr="00D41B1C">
        <w:trPr>
          <w:trHeight w:val="210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1F45CCD" w14:textId="77777777" w:rsidR="00754BCB" w:rsidRPr="00D41B1C" w:rsidRDefault="00754BCB" w:rsidP="00677C4E">
            <w:pPr>
              <w:widowControl/>
              <w:jc w:val="left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D41B1C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 xml:space="preserve">  Sarcopeni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69906DA" w14:textId="77777777" w:rsidR="00754BCB" w:rsidRPr="00D41B1C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D41B1C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3.9 ± 0.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7A8C610" w14:textId="77777777" w:rsidR="00754BCB" w:rsidRPr="00D41B1C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D41B1C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4.0 ± 0.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0C35118" w14:textId="77777777" w:rsidR="00754BCB" w:rsidRPr="00D41B1C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D41B1C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0.26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00AD42C" w14:textId="77777777" w:rsidR="00754BCB" w:rsidRPr="00D41B1C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A7A5647" w14:textId="77777777" w:rsidR="00754BCB" w:rsidRPr="00D41B1C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D41B1C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20.9 ± 3.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24CC7C7" w14:textId="77777777" w:rsidR="00754BCB" w:rsidRPr="00D41B1C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D41B1C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21.2 ± 2.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698C035" w14:textId="77777777" w:rsidR="00754BCB" w:rsidRPr="00D41B1C" w:rsidRDefault="00754BCB" w:rsidP="00677C4E">
            <w:pPr>
              <w:widowControl/>
              <w:jc w:val="center"/>
              <w:rPr>
                <w:rFonts w:ascii="Arial" w:hAnsi="Arial" w:cs="Arial"/>
                <w:color w:val="00B050"/>
                <w:sz w:val="24"/>
                <w:szCs w:val="24"/>
              </w:rPr>
            </w:pPr>
            <w:r w:rsidRPr="00D41B1C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0.170</w:t>
            </w:r>
          </w:p>
        </w:tc>
      </w:tr>
    </w:tbl>
    <w:p w14:paraId="427F9BA3" w14:textId="50E8ABDF" w:rsidR="007C39D4" w:rsidRPr="00754BCB" w:rsidRDefault="00D41B1C" w:rsidP="00BF6D95">
      <w:pPr>
        <w:widowControl/>
        <w:jc w:val="left"/>
        <w:rPr>
          <w:rFonts w:ascii="Times New Roman" w:hAnsi="Times New Roman" w:cs="Times New Roman"/>
          <w:szCs w:val="21"/>
        </w:rPr>
      </w:pPr>
      <w:r w:rsidRPr="00D41B1C">
        <w:rPr>
          <w:rFonts w:ascii="Times New Roman" w:hAnsi="Times New Roman" w:cs="Times New Roman"/>
          <w:color w:val="00B050"/>
          <w:szCs w:val="21"/>
        </w:rPr>
        <w:t>BMI, body mass index</w:t>
      </w:r>
    </w:p>
    <w:sectPr w:rsidR="007C39D4" w:rsidRPr="00754BCB" w:rsidSect="00D4593F">
      <w:pgSz w:w="16838" w:h="11906" w:orient="landscape" w:code="9"/>
      <w:pgMar w:top="720" w:right="1529" w:bottom="720" w:left="72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17EE1" w14:textId="77777777" w:rsidR="009F384F" w:rsidRDefault="009F384F" w:rsidP="00494C49">
      <w:r>
        <w:separator/>
      </w:r>
    </w:p>
  </w:endnote>
  <w:endnote w:type="continuationSeparator" w:id="0">
    <w:p w14:paraId="12B9285A" w14:textId="77777777" w:rsidR="009F384F" w:rsidRDefault="009F384F" w:rsidP="00494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8ACD8" w14:textId="77777777" w:rsidR="009F384F" w:rsidRDefault="009F384F" w:rsidP="00494C49">
      <w:r>
        <w:separator/>
      </w:r>
    </w:p>
  </w:footnote>
  <w:footnote w:type="continuationSeparator" w:id="0">
    <w:p w14:paraId="1D9ACA1A" w14:textId="77777777" w:rsidR="009F384F" w:rsidRDefault="009F384F" w:rsidP="00494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0A1"/>
    <w:rsid w:val="00026A78"/>
    <w:rsid w:val="000374E5"/>
    <w:rsid w:val="00074A55"/>
    <w:rsid w:val="000869BE"/>
    <w:rsid w:val="000A1BB4"/>
    <w:rsid w:val="000A4A8F"/>
    <w:rsid w:val="000F4E04"/>
    <w:rsid w:val="00136DE5"/>
    <w:rsid w:val="00145E0E"/>
    <w:rsid w:val="00160FD8"/>
    <w:rsid w:val="001633E6"/>
    <w:rsid w:val="00186E52"/>
    <w:rsid w:val="00187DF7"/>
    <w:rsid w:val="001A59A3"/>
    <w:rsid w:val="001C43F8"/>
    <w:rsid w:val="001C7325"/>
    <w:rsid w:val="001C7995"/>
    <w:rsid w:val="001D20F2"/>
    <w:rsid w:val="001F100F"/>
    <w:rsid w:val="00207E02"/>
    <w:rsid w:val="00233A53"/>
    <w:rsid w:val="00240B4F"/>
    <w:rsid w:val="00247F9B"/>
    <w:rsid w:val="002535E3"/>
    <w:rsid w:val="0027733E"/>
    <w:rsid w:val="00287C96"/>
    <w:rsid w:val="00290309"/>
    <w:rsid w:val="002A24A0"/>
    <w:rsid w:val="002E2356"/>
    <w:rsid w:val="0030032A"/>
    <w:rsid w:val="00336972"/>
    <w:rsid w:val="00344C5C"/>
    <w:rsid w:val="00351ACC"/>
    <w:rsid w:val="00363917"/>
    <w:rsid w:val="003652E4"/>
    <w:rsid w:val="003710F3"/>
    <w:rsid w:val="003857F7"/>
    <w:rsid w:val="003A0239"/>
    <w:rsid w:val="003C4F71"/>
    <w:rsid w:val="003D4C23"/>
    <w:rsid w:val="003E0CD6"/>
    <w:rsid w:val="003F1195"/>
    <w:rsid w:val="00402D18"/>
    <w:rsid w:val="004164BF"/>
    <w:rsid w:val="00422F60"/>
    <w:rsid w:val="00424DDC"/>
    <w:rsid w:val="00471635"/>
    <w:rsid w:val="00475952"/>
    <w:rsid w:val="00494C49"/>
    <w:rsid w:val="004A0A2D"/>
    <w:rsid w:val="004A542E"/>
    <w:rsid w:val="004D0F21"/>
    <w:rsid w:val="00504732"/>
    <w:rsid w:val="00543DAC"/>
    <w:rsid w:val="005507B0"/>
    <w:rsid w:val="005553CA"/>
    <w:rsid w:val="00585195"/>
    <w:rsid w:val="00591ABC"/>
    <w:rsid w:val="005A35E5"/>
    <w:rsid w:val="005B2225"/>
    <w:rsid w:val="005B4FEB"/>
    <w:rsid w:val="005C0DA3"/>
    <w:rsid w:val="005C4818"/>
    <w:rsid w:val="005C4E9C"/>
    <w:rsid w:val="005E7DC3"/>
    <w:rsid w:val="0061472E"/>
    <w:rsid w:val="00674531"/>
    <w:rsid w:val="006763D6"/>
    <w:rsid w:val="006A0415"/>
    <w:rsid w:val="006B51EC"/>
    <w:rsid w:val="006C05B1"/>
    <w:rsid w:val="006C2252"/>
    <w:rsid w:val="006C7EDE"/>
    <w:rsid w:val="006D0DAC"/>
    <w:rsid w:val="006D143F"/>
    <w:rsid w:val="007149C3"/>
    <w:rsid w:val="00717BFD"/>
    <w:rsid w:val="0072213F"/>
    <w:rsid w:val="0073454C"/>
    <w:rsid w:val="00741B15"/>
    <w:rsid w:val="0075478F"/>
    <w:rsid w:val="00754BCB"/>
    <w:rsid w:val="007720A1"/>
    <w:rsid w:val="00797829"/>
    <w:rsid w:val="007B547B"/>
    <w:rsid w:val="007C39D4"/>
    <w:rsid w:val="007D5341"/>
    <w:rsid w:val="007F78D1"/>
    <w:rsid w:val="00812677"/>
    <w:rsid w:val="00815382"/>
    <w:rsid w:val="00832FEE"/>
    <w:rsid w:val="00895711"/>
    <w:rsid w:val="008A4F89"/>
    <w:rsid w:val="008D379D"/>
    <w:rsid w:val="008F7001"/>
    <w:rsid w:val="008F7771"/>
    <w:rsid w:val="0096034F"/>
    <w:rsid w:val="009A31C5"/>
    <w:rsid w:val="009A7C39"/>
    <w:rsid w:val="009B2DFE"/>
    <w:rsid w:val="009E24DB"/>
    <w:rsid w:val="009F054D"/>
    <w:rsid w:val="009F384F"/>
    <w:rsid w:val="009F3A00"/>
    <w:rsid w:val="00A0299E"/>
    <w:rsid w:val="00A114B2"/>
    <w:rsid w:val="00A14959"/>
    <w:rsid w:val="00A314A7"/>
    <w:rsid w:val="00A95117"/>
    <w:rsid w:val="00AB2645"/>
    <w:rsid w:val="00AB6417"/>
    <w:rsid w:val="00AD65B9"/>
    <w:rsid w:val="00B005FC"/>
    <w:rsid w:val="00B07EDD"/>
    <w:rsid w:val="00B150A8"/>
    <w:rsid w:val="00B34665"/>
    <w:rsid w:val="00B55162"/>
    <w:rsid w:val="00B65B24"/>
    <w:rsid w:val="00B80291"/>
    <w:rsid w:val="00B95ED0"/>
    <w:rsid w:val="00BC5138"/>
    <w:rsid w:val="00BC6ACE"/>
    <w:rsid w:val="00BD1E15"/>
    <w:rsid w:val="00BD41CF"/>
    <w:rsid w:val="00BD73AA"/>
    <w:rsid w:val="00BE142A"/>
    <w:rsid w:val="00BE1F40"/>
    <w:rsid w:val="00BF6D95"/>
    <w:rsid w:val="00C22626"/>
    <w:rsid w:val="00C66656"/>
    <w:rsid w:val="00C70438"/>
    <w:rsid w:val="00C83A3E"/>
    <w:rsid w:val="00C852B8"/>
    <w:rsid w:val="00CA600F"/>
    <w:rsid w:val="00CC6488"/>
    <w:rsid w:val="00CD29B6"/>
    <w:rsid w:val="00CF65D3"/>
    <w:rsid w:val="00D1745B"/>
    <w:rsid w:val="00D3243C"/>
    <w:rsid w:val="00D41B1C"/>
    <w:rsid w:val="00D44BE4"/>
    <w:rsid w:val="00D4593F"/>
    <w:rsid w:val="00D5068D"/>
    <w:rsid w:val="00D5428C"/>
    <w:rsid w:val="00D672CA"/>
    <w:rsid w:val="00D74055"/>
    <w:rsid w:val="00D8273C"/>
    <w:rsid w:val="00D95B6E"/>
    <w:rsid w:val="00DD06F3"/>
    <w:rsid w:val="00DE0E21"/>
    <w:rsid w:val="00DE1869"/>
    <w:rsid w:val="00DE2D47"/>
    <w:rsid w:val="00DE31A3"/>
    <w:rsid w:val="00DF13EF"/>
    <w:rsid w:val="00DF27BE"/>
    <w:rsid w:val="00E25C9E"/>
    <w:rsid w:val="00E25D29"/>
    <w:rsid w:val="00E441A7"/>
    <w:rsid w:val="00E54FF1"/>
    <w:rsid w:val="00E96E89"/>
    <w:rsid w:val="00ED001F"/>
    <w:rsid w:val="00F00A92"/>
    <w:rsid w:val="00F07094"/>
    <w:rsid w:val="00F24087"/>
    <w:rsid w:val="00F469E6"/>
    <w:rsid w:val="00F641D6"/>
    <w:rsid w:val="00F64D5A"/>
    <w:rsid w:val="00F86D15"/>
    <w:rsid w:val="00FA25E1"/>
    <w:rsid w:val="00FB3A6B"/>
    <w:rsid w:val="00FC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B84369"/>
  <w15:chartTrackingRefBased/>
  <w15:docId w15:val="{D88E4C21-27DD-40B5-8502-F0EDFDABE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8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C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4C49"/>
  </w:style>
  <w:style w:type="paragraph" w:styleId="a5">
    <w:name w:val="footer"/>
    <w:basedOn w:val="a"/>
    <w:link w:val="a6"/>
    <w:uiPriority w:val="99"/>
    <w:unhideWhenUsed/>
    <w:rsid w:val="00494C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4C49"/>
  </w:style>
  <w:style w:type="character" w:styleId="a7">
    <w:name w:val="annotation reference"/>
    <w:basedOn w:val="a0"/>
    <w:uiPriority w:val="99"/>
    <w:semiHidden/>
    <w:unhideWhenUsed/>
    <w:rsid w:val="009A7C39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9A7C39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9A7C39"/>
  </w:style>
  <w:style w:type="paragraph" w:styleId="aa">
    <w:name w:val="annotation subject"/>
    <w:basedOn w:val="a8"/>
    <w:next w:val="a8"/>
    <w:link w:val="ab"/>
    <w:uiPriority w:val="99"/>
    <w:semiHidden/>
    <w:unhideWhenUsed/>
    <w:rsid w:val="009A7C3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9A7C39"/>
    <w:rPr>
      <w:b/>
      <w:bCs/>
    </w:rPr>
  </w:style>
  <w:style w:type="paragraph" w:styleId="Web">
    <w:name w:val="Normal (Web)"/>
    <w:basedOn w:val="a"/>
    <w:uiPriority w:val="99"/>
    <w:semiHidden/>
    <w:unhideWhenUsed/>
    <w:rsid w:val="00BE142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2">
    <w:name w:val="Plain Table 2"/>
    <w:basedOn w:val="a1"/>
    <w:uiPriority w:val="42"/>
    <w:rsid w:val="00BE14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c">
    <w:name w:val="Table Grid"/>
    <w:basedOn w:val="a1"/>
    <w:uiPriority w:val="39"/>
    <w:rsid w:val="00BD4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9D09B-570C-49DA-95A5-85C28E83B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駿 松浦</dc:creator>
  <cp:keywords/>
  <dc:description/>
  <cp:lastModifiedBy>駿 松浦</cp:lastModifiedBy>
  <cp:revision>2</cp:revision>
  <cp:lastPrinted>2021-11-15T01:55:00Z</cp:lastPrinted>
  <dcterms:created xsi:type="dcterms:W3CDTF">2022-02-13T22:44:00Z</dcterms:created>
  <dcterms:modified xsi:type="dcterms:W3CDTF">2022-02-13T22:44:00Z</dcterms:modified>
</cp:coreProperties>
</file>